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B17D31" w14:textId="568486C9" w:rsidR="00736DD3" w:rsidRDefault="008D7CE8">
      <w:pPr>
        <w:rPr>
          <w:rFonts w:ascii="Times New Roman"/>
          <w:w w:val="110"/>
          <w:sz w:val="16"/>
        </w:rPr>
      </w:pPr>
      <w:r w:rsidRPr="00BD7795">
        <w:rPr>
          <w:b/>
        </w:rPr>
        <w:t xml:space="preserve">Table </w:t>
      </w:r>
      <w:proofErr w:type="gramStart"/>
      <w:r w:rsidRPr="00BD7795">
        <w:rPr>
          <w:b/>
        </w:rPr>
        <w:t>9</w:t>
      </w:r>
      <w:r w:rsidR="00BD7795">
        <w:t xml:space="preserve"> </w:t>
      </w:r>
      <w:r>
        <w:t xml:space="preserve"> </w:t>
      </w:r>
      <w:r w:rsidR="00BD7795" w:rsidRPr="00991460">
        <w:rPr>
          <w:sz w:val="20"/>
        </w:rPr>
        <w:t>Predicted</w:t>
      </w:r>
      <w:proofErr w:type="gramEnd"/>
      <w:r w:rsidR="00BD7795" w:rsidRPr="00991460">
        <w:rPr>
          <w:sz w:val="20"/>
        </w:rPr>
        <w:t xml:space="preserve"> toxicity profile by PreADMET server of lead compound (13-Methoxymatrine) and mother compound (Oxymatrine)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30"/>
        <w:gridCol w:w="2963"/>
        <w:gridCol w:w="2783"/>
      </w:tblGrid>
      <w:tr w:rsidR="008D7CE8" w:rsidRPr="00DD6D7C" w14:paraId="7883A176" w14:textId="77777777" w:rsidTr="00502361">
        <w:tc>
          <w:tcPr>
            <w:tcW w:w="3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C6B96" w14:textId="77777777" w:rsidR="008D7CE8" w:rsidRPr="00DD6D7C" w:rsidRDefault="008D7CE8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D6D7C">
              <w:rPr>
                <w:rFonts w:ascii="Times New Roman" w:hAnsi="Times New Roman" w:cs="Times New Roman"/>
                <w:sz w:val="20"/>
              </w:rPr>
              <w:t>Toxicity ID</w:t>
            </w:r>
          </w:p>
        </w:tc>
        <w:tc>
          <w:tcPr>
            <w:tcW w:w="2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82878" w14:textId="77777777" w:rsidR="008D7CE8" w:rsidRPr="00DD6D7C" w:rsidRDefault="008D7CE8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D6D7C">
              <w:rPr>
                <w:rFonts w:ascii="Times New Roman" w:hAnsi="Times New Roman" w:cs="Times New Roman"/>
                <w:sz w:val="20"/>
                <w:szCs w:val="24"/>
              </w:rPr>
              <w:t>C</w:t>
            </w:r>
            <w:r w:rsidRPr="00DD6D7C">
              <w:rPr>
                <w:sz w:val="20"/>
              </w:rPr>
              <w:t>HEMBL</w:t>
            </w:r>
            <w:r w:rsidRPr="00DD6D7C">
              <w:rPr>
                <w:rFonts w:ascii="Times New Roman" w:hAnsi="Times New Roman" w:cs="Times New Roman"/>
                <w:sz w:val="20"/>
                <w:szCs w:val="24"/>
              </w:rPr>
              <w:t>1672134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5484E" w14:textId="77777777" w:rsidR="008D7CE8" w:rsidRPr="00DD6D7C" w:rsidRDefault="008D7CE8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D6D7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Oxymatrine</w:t>
            </w:r>
          </w:p>
        </w:tc>
      </w:tr>
      <w:tr w:rsidR="008D7CE8" w:rsidRPr="00DD6D7C" w14:paraId="3CD68EFD" w14:textId="77777777" w:rsidTr="00502361">
        <w:tc>
          <w:tcPr>
            <w:tcW w:w="3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636DB" w14:textId="77777777" w:rsidR="008D7CE8" w:rsidRPr="00DD6D7C" w:rsidRDefault="008D7CE8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D6D7C">
              <w:rPr>
                <w:rFonts w:ascii="Times New Roman" w:hAnsi="Times New Roman" w:cs="Times New Roman"/>
                <w:sz w:val="20"/>
              </w:rPr>
              <w:t xml:space="preserve">Algae at </w:t>
            </w:r>
          </w:p>
        </w:tc>
        <w:tc>
          <w:tcPr>
            <w:tcW w:w="2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36DA9" w14:textId="77777777" w:rsidR="008D7CE8" w:rsidRPr="00DD6D7C" w:rsidRDefault="008D7CE8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D6D7C">
              <w:rPr>
                <w:rFonts w:ascii="Times New Roman" w:hAnsi="Times New Roman" w:cs="Times New Roman"/>
                <w:sz w:val="20"/>
              </w:rPr>
              <w:t>0.155566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2E136" w14:textId="77777777" w:rsidR="008D7CE8" w:rsidRPr="00DD6D7C" w:rsidRDefault="008D7CE8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D6D7C">
              <w:rPr>
                <w:rFonts w:ascii="Times New Roman" w:hAnsi="Times New Roman" w:cs="Times New Roman"/>
                <w:sz w:val="20"/>
              </w:rPr>
              <w:t>0.223082</w:t>
            </w:r>
          </w:p>
        </w:tc>
      </w:tr>
      <w:tr w:rsidR="008D7CE8" w:rsidRPr="00DD6D7C" w14:paraId="4D08783D" w14:textId="77777777" w:rsidTr="00502361">
        <w:tc>
          <w:tcPr>
            <w:tcW w:w="3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8467F" w14:textId="77777777" w:rsidR="008D7CE8" w:rsidRPr="00DD6D7C" w:rsidRDefault="008D7CE8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D6D7C">
              <w:rPr>
                <w:rFonts w:ascii="Times New Roman" w:hAnsi="Times New Roman" w:cs="Times New Roman"/>
                <w:sz w:val="20"/>
              </w:rPr>
              <w:t xml:space="preserve">Ames test </w:t>
            </w:r>
          </w:p>
        </w:tc>
        <w:tc>
          <w:tcPr>
            <w:tcW w:w="2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52DA9" w14:textId="77777777" w:rsidR="008D7CE8" w:rsidRPr="00DD6D7C" w:rsidRDefault="008D7CE8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D6D7C">
              <w:rPr>
                <w:rFonts w:ascii="Times New Roman" w:hAnsi="Times New Roman" w:cs="Times New Roman"/>
                <w:sz w:val="20"/>
              </w:rPr>
              <w:t>non-mutagen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576BA" w14:textId="77777777" w:rsidR="008D7CE8" w:rsidRPr="00DD6D7C" w:rsidRDefault="008D7CE8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D6D7C">
              <w:rPr>
                <w:rFonts w:ascii="Times New Roman" w:hAnsi="Times New Roman" w:cs="Times New Roman"/>
                <w:sz w:val="20"/>
              </w:rPr>
              <w:t>Mutagen</w:t>
            </w:r>
          </w:p>
        </w:tc>
      </w:tr>
      <w:tr w:rsidR="008D7CE8" w:rsidRPr="00DD6D7C" w14:paraId="2D8530EB" w14:textId="77777777" w:rsidTr="00502361">
        <w:tc>
          <w:tcPr>
            <w:tcW w:w="3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99E9D" w14:textId="77777777" w:rsidR="008D7CE8" w:rsidRPr="00DD6D7C" w:rsidRDefault="008D7CE8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DD6D7C">
              <w:rPr>
                <w:rFonts w:ascii="Times New Roman" w:hAnsi="Times New Roman" w:cs="Times New Roman"/>
                <w:sz w:val="20"/>
              </w:rPr>
              <w:t>Carcino</w:t>
            </w:r>
            <w:proofErr w:type="spellEnd"/>
            <w:r w:rsidRPr="00DD6D7C">
              <w:rPr>
                <w:rFonts w:ascii="Times New Roman" w:hAnsi="Times New Roman" w:cs="Times New Roman"/>
                <w:sz w:val="20"/>
              </w:rPr>
              <w:t xml:space="preserve"> Mouse</w:t>
            </w:r>
          </w:p>
        </w:tc>
        <w:tc>
          <w:tcPr>
            <w:tcW w:w="2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6E0CC" w14:textId="77777777" w:rsidR="008D7CE8" w:rsidRPr="00DD6D7C" w:rsidRDefault="008D7CE8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D6D7C">
              <w:rPr>
                <w:rFonts w:ascii="Times New Roman" w:hAnsi="Times New Roman" w:cs="Times New Roman"/>
                <w:sz w:val="20"/>
              </w:rPr>
              <w:t>Negative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AE44C" w14:textId="77777777" w:rsidR="008D7CE8" w:rsidRPr="00DD6D7C" w:rsidRDefault="008D7CE8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D6D7C">
              <w:rPr>
                <w:rFonts w:ascii="Times New Roman" w:hAnsi="Times New Roman" w:cs="Times New Roman"/>
                <w:sz w:val="20"/>
              </w:rPr>
              <w:t>Negative</w:t>
            </w:r>
          </w:p>
        </w:tc>
      </w:tr>
      <w:tr w:rsidR="008D7CE8" w:rsidRPr="00DD6D7C" w14:paraId="63BE2990" w14:textId="77777777" w:rsidTr="00502361">
        <w:tc>
          <w:tcPr>
            <w:tcW w:w="3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28421" w14:textId="77777777" w:rsidR="008D7CE8" w:rsidRPr="00DD6D7C" w:rsidRDefault="008D7CE8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DD6D7C">
              <w:rPr>
                <w:rFonts w:ascii="Times New Roman" w:hAnsi="Times New Roman" w:cs="Times New Roman"/>
                <w:sz w:val="20"/>
              </w:rPr>
              <w:t>Carcino</w:t>
            </w:r>
            <w:proofErr w:type="spellEnd"/>
            <w:r w:rsidRPr="00DD6D7C">
              <w:rPr>
                <w:rFonts w:ascii="Times New Roman" w:hAnsi="Times New Roman" w:cs="Times New Roman"/>
                <w:sz w:val="20"/>
              </w:rPr>
              <w:t xml:space="preserve"> Rat</w:t>
            </w:r>
          </w:p>
        </w:tc>
        <w:tc>
          <w:tcPr>
            <w:tcW w:w="2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3E140" w14:textId="77777777" w:rsidR="008D7CE8" w:rsidRPr="00DD6D7C" w:rsidRDefault="008D7CE8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D6D7C">
              <w:rPr>
                <w:rFonts w:ascii="Times New Roman" w:hAnsi="Times New Roman" w:cs="Times New Roman"/>
                <w:sz w:val="20"/>
              </w:rPr>
              <w:t>Positive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50002" w14:textId="77777777" w:rsidR="008D7CE8" w:rsidRPr="00DD6D7C" w:rsidRDefault="008D7CE8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D6D7C">
              <w:rPr>
                <w:rFonts w:ascii="Times New Roman" w:hAnsi="Times New Roman" w:cs="Times New Roman"/>
                <w:sz w:val="20"/>
              </w:rPr>
              <w:t>Positive</w:t>
            </w:r>
          </w:p>
        </w:tc>
      </w:tr>
      <w:tr w:rsidR="008D7CE8" w:rsidRPr="00DD6D7C" w14:paraId="4473B7DC" w14:textId="77777777" w:rsidTr="00502361">
        <w:tc>
          <w:tcPr>
            <w:tcW w:w="3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D60A4" w14:textId="77777777" w:rsidR="008D7CE8" w:rsidRPr="00DD6D7C" w:rsidRDefault="008D7CE8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D6D7C">
              <w:rPr>
                <w:rFonts w:ascii="Times New Roman" w:hAnsi="Times New Roman" w:cs="Times New Roman"/>
                <w:sz w:val="20"/>
              </w:rPr>
              <w:t>Daphnia at</w:t>
            </w:r>
          </w:p>
        </w:tc>
        <w:tc>
          <w:tcPr>
            <w:tcW w:w="2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1398F" w14:textId="77777777" w:rsidR="008D7CE8" w:rsidRPr="00DD6D7C" w:rsidRDefault="008D7CE8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D6D7C">
              <w:rPr>
                <w:rFonts w:ascii="Times New Roman" w:hAnsi="Times New Roman" w:cs="Times New Roman"/>
                <w:sz w:val="20"/>
              </w:rPr>
              <w:t>1.71284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A15D0" w14:textId="77777777" w:rsidR="008D7CE8" w:rsidRPr="00DD6D7C" w:rsidRDefault="008D7CE8" w:rsidP="00502361">
            <w:pPr>
              <w:tabs>
                <w:tab w:val="left" w:pos="803"/>
                <w:tab w:val="center" w:pos="1283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D6D7C">
              <w:rPr>
                <w:rFonts w:ascii="Times New Roman" w:hAnsi="Times New Roman" w:cs="Times New Roman"/>
                <w:sz w:val="20"/>
              </w:rPr>
              <w:t>4.87941</w:t>
            </w:r>
          </w:p>
        </w:tc>
      </w:tr>
      <w:tr w:rsidR="008D7CE8" w:rsidRPr="00DD6D7C" w14:paraId="3B769ED7" w14:textId="77777777" w:rsidTr="00502361">
        <w:tc>
          <w:tcPr>
            <w:tcW w:w="3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150F5" w14:textId="77777777" w:rsidR="008D7CE8" w:rsidRPr="00DD6D7C" w:rsidRDefault="008D7CE8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D6D7C">
              <w:rPr>
                <w:rFonts w:ascii="Times New Roman" w:hAnsi="Times New Roman" w:cs="Times New Roman"/>
                <w:sz w:val="20"/>
              </w:rPr>
              <w:t>hERG inhibition</w:t>
            </w:r>
          </w:p>
        </w:tc>
        <w:tc>
          <w:tcPr>
            <w:tcW w:w="2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B9F44" w14:textId="77777777" w:rsidR="008D7CE8" w:rsidRPr="00DD6D7C" w:rsidRDefault="008D7CE8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D6D7C">
              <w:rPr>
                <w:rFonts w:ascii="Times New Roman" w:hAnsi="Times New Roman" w:cs="Times New Roman"/>
                <w:sz w:val="20"/>
              </w:rPr>
              <w:t>Low risk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9F2DC" w14:textId="77777777" w:rsidR="008D7CE8" w:rsidRPr="00DD6D7C" w:rsidRDefault="008D7CE8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D6D7C">
              <w:rPr>
                <w:rFonts w:ascii="Times New Roman" w:hAnsi="Times New Roman" w:cs="Times New Roman"/>
                <w:sz w:val="20"/>
              </w:rPr>
              <w:t>Low risk</w:t>
            </w:r>
          </w:p>
        </w:tc>
      </w:tr>
    </w:tbl>
    <w:p w14:paraId="50B86B6F" w14:textId="77777777" w:rsidR="008D7CE8" w:rsidRDefault="008D7CE8"/>
    <w:sectPr w:rsidR="008D7C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7CE8"/>
    <w:rsid w:val="006A379C"/>
    <w:rsid w:val="008D7CE8"/>
    <w:rsid w:val="00BD7795"/>
    <w:rsid w:val="00DD6D7C"/>
    <w:rsid w:val="00FE2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9C870"/>
  <w15:docId w15:val="{B5F8C7E5-5F9B-42C9-9C00-253673379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7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AE2DAA-38DC-4BB9-B570-5469E811E3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rat</dc:creator>
  <cp:lastModifiedBy>Sagar Bhowmik</cp:lastModifiedBy>
  <cp:revision>3</cp:revision>
  <dcterms:created xsi:type="dcterms:W3CDTF">2019-09-30T17:39:00Z</dcterms:created>
  <dcterms:modified xsi:type="dcterms:W3CDTF">2020-04-19T20:46:00Z</dcterms:modified>
</cp:coreProperties>
</file>